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  <w:lang w:val="en-US"/>
        </w:rPr>
        <w:t xml:space="preserve">S3 Table. Microarray and quantitative real time-PCR of 13 unique </w:t>
      </w:r>
      <w:r>
        <w:rPr/>
        <w:t>genes (ranked by fold change).</w:t>
      </w:r>
    </w:p>
    <w:tbl>
      <w:tblPr>
        <w:tblW w:w="11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2385"/>
        <w:gridCol w:w="2552"/>
        <w:gridCol w:w="1183"/>
        <w:gridCol w:w="1109"/>
        <w:gridCol w:w="790"/>
        <w:gridCol w:w="1109"/>
        <w:gridCol w:w="741"/>
      </w:tblGrid>
      <w:tr>
        <w:trPr>
          <w:trHeight w:val="255" w:hRule="atLeast"/>
        </w:trPr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Forward Primer (5’ to 3’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Reverse Primer (5’ to 3’)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Efficiency (%)</w:t>
            </w:r>
          </w:p>
        </w:tc>
        <w:tc>
          <w:tcPr>
            <w:tcW w:w="18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qRT-PCR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760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Fold Change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Fold Chang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135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  <w:t>Spontaneous Preterm Birth: Genes up-regulated at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bCs/>
                <w:iCs/>
                <w:sz w:val="16"/>
                <w:szCs w:val="16"/>
                <w:lang w:val="en-US"/>
              </w:rPr>
              <w:t xml:space="preserve"> compared to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ABCA1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color w:val="222222"/>
                <w:sz w:val="16"/>
                <w:szCs w:val="16"/>
                <w:lang w:val="en-US"/>
              </w:rPr>
              <w:t>GCCCTGCTGTGGAAGAAT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color w:val="222222"/>
                <w:sz w:val="16"/>
                <w:szCs w:val="16"/>
                <w:lang w:val="en-US"/>
              </w:rPr>
              <w:t>AACAGGATACAAGGCCAGAAG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4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MYOF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color w:val="222222"/>
                <w:sz w:val="16"/>
                <w:szCs w:val="16"/>
                <w:lang w:val="en-US"/>
              </w:rPr>
              <w:t>CTGGTGGGGAAGTGGAAGAT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AAACGTTGGAACAAAGCC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4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SASH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GGAAGTGGAGAAACCCG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TACAGAAGCCAAGCGAC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LAP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GGTGCCATGGATGTAG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GTTTCAATGCTGGCCTC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2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  <w:t>Spontaneous Preterm Birth: Genes down-regulated at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bCs/>
                <w:iCs/>
                <w:sz w:val="16"/>
                <w:szCs w:val="16"/>
                <w:lang w:val="en-US"/>
              </w:rPr>
              <w:t xml:space="preserve"> compared to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FCER1A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CTGCCATGGAATCCCCTA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CTGAGGGACTGCTAACAC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8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CPA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GCTACATCTATGGCCCAA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CAGGTCATAAGCCCAGT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6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ABCG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TGAGAAAGGACTCCTCGTCCA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333333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ACCGAGTCCCTCATGATGC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333333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333333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ABCA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222222"/>
                <w:sz w:val="16"/>
                <w:szCs w:val="16"/>
                <w:lang w:val="en-US"/>
              </w:rPr>
              <w:t>AGCACAGGCTTTGACCGAT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222222"/>
                <w:sz w:val="16"/>
                <w:szCs w:val="16"/>
                <w:lang w:val="en-US"/>
              </w:rPr>
              <w:t>GCTCGCAATTACGGGGTTT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8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76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  <w:t>Term Delivery: Genes up-regulated at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bCs/>
                <w:iCs/>
                <w:sz w:val="16"/>
                <w:szCs w:val="16"/>
                <w:lang w:val="en-US"/>
              </w:rPr>
              <w:t xml:space="preserve"> compared to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OLFM4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AGCTGGAGGTGGAGATAAGA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CACGATTTCTCGGCGAAT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4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DEFA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TTGCTGCCATTCTCCTGG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ATGTTTTTCCTTGAGCCTGG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6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DEFA4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GCTCTTCAGGTTTCAGGCT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CGTGCAGCAGTATGTGAA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CEACAM8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CGTGTCAACCCCAAATTTTTAC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CAAAGAGTTGTGTTAAAGATGCT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2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760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  <w:t>Term Delivery: Genes down-regulated at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bCs/>
                <w:iCs/>
                <w:sz w:val="16"/>
                <w:szCs w:val="16"/>
                <w:lang w:val="en-US"/>
              </w:rPr>
              <w:t xml:space="preserve"> compared to T</w:t>
            </w:r>
            <w:r>
              <w:rPr>
                <w:b/>
                <w:bCs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FCER1A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CTGCCATGGAATCCCCTA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CTGAGGGACTGCTAACAC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8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CPA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GCTACATCTATGGCCCAA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CAGGTCATAAGCCCAGT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6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HDC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CAAAGTTGTGGTCGCTG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AGCTCCGCCCTTCAAAG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1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i/>
                <w:iCs/>
                <w:sz w:val="16"/>
                <w:szCs w:val="16"/>
                <w:lang w:val="en-US"/>
              </w:rPr>
              <w:t>ABCG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TGAGAAAGGACTCCTCGTCCA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ACCGAGTCCCTCATGATGC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641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Housekeeping Gene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74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DHA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GGAACAAGAGGGCATCT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ACCACTGCATCAAATTCAT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9.5</w:t>
            </w:r>
          </w:p>
        </w:tc>
        <w:tc>
          <w:tcPr>
            <w:tcW w:w="374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TBP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GCACAGGAGCCAAGAGTGA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CATCACAGCTCCCCACC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5.8</w:t>
            </w:r>
          </w:p>
        </w:tc>
        <w:tc>
          <w:tcPr>
            <w:tcW w:w="374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YWHAZ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CTTTTGGTACATTGTGGCTTCA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CGCCAGGACAAACCAGTAT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1.0</w:t>
            </w:r>
          </w:p>
        </w:tc>
        <w:tc>
          <w:tcPr>
            <w:tcW w:w="37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5:52:00Z</dcterms:created>
  <dc:creator>JH</dc:creator>
  <dc:description/>
  <cp:keywords/>
  <dc:language>en-US</dc:language>
  <cp:lastModifiedBy>Heng,Yu Jing Jan (BIDMC)</cp:lastModifiedBy>
  <dcterms:modified xsi:type="dcterms:W3CDTF">2016-04-28T19:11:00Z</dcterms:modified>
  <cp:revision>8</cp:revision>
  <dc:subject/>
  <dc:title/>
</cp:coreProperties>
</file>